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5F786" w14:textId="2D3791C9" w:rsidR="00000CBC" w:rsidRDefault="00000CBC" w:rsidP="006A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0552">
        <w:rPr>
          <w:rFonts w:ascii="Times New Roman" w:hAnsi="Times New Roman" w:cs="Times New Roman"/>
          <w:b/>
          <w:sz w:val="24"/>
          <w:szCs w:val="24"/>
        </w:rPr>
        <w:t>Supplementary Table 1: Detailed Search Strategy</w:t>
      </w:r>
      <w:bookmarkStart w:id="0" w:name="_GoBack"/>
      <w:bookmarkEnd w:id="0"/>
    </w:p>
    <w:p w14:paraId="1C944B85" w14:textId="77777777" w:rsidR="00FC747C" w:rsidRPr="006A0552" w:rsidRDefault="00FC747C" w:rsidP="006A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75A061" w14:textId="77777777" w:rsidR="00000CBC" w:rsidRPr="006A0552" w:rsidRDefault="00000CBC" w:rsidP="006A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12655" w:type="dxa"/>
        <w:tblLayout w:type="fixed"/>
        <w:tblLook w:val="04A0" w:firstRow="1" w:lastRow="0" w:firstColumn="1" w:lastColumn="0" w:noHBand="0" w:noVBand="1"/>
      </w:tblPr>
      <w:tblGrid>
        <w:gridCol w:w="3681"/>
        <w:gridCol w:w="1918"/>
        <w:gridCol w:w="7050"/>
        <w:gridCol w:w="6"/>
      </w:tblGrid>
      <w:tr w:rsidR="00000CBC" w:rsidRPr="006A0552" w14:paraId="26119444" w14:textId="77777777" w:rsidTr="003F09D3">
        <w:trPr>
          <w:trHeight w:val="424"/>
        </w:trPr>
        <w:tc>
          <w:tcPr>
            <w:tcW w:w="3681" w:type="dxa"/>
            <w:shd w:val="clear" w:color="auto" w:fill="D9D9D9" w:themeFill="background1" w:themeFillShade="D9"/>
            <w:hideMark/>
          </w:tcPr>
          <w:p w14:paraId="579674C4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918" w:type="dxa"/>
            <w:shd w:val="clear" w:color="auto" w:fill="D9D9D9" w:themeFill="background1" w:themeFillShade="D9"/>
            <w:hideMark/>
          </w:tcPr>
          <w:p w14:paraId="420A60A4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span</w:t>
            </w:r>
          </w:p>
        </w:tc>
        <w:tc>
          <w:tcPr>
            <w:tcW w:w="7056" w:type="dxa"/>
            <w:gridSpan w:val="2"/>
            <w:shd w:val="clear" w:color="auto" w:fill="D9D9D9" w:themeFill="background1" w:themeFillShade="D9"/>
            <w:hideMark/>
          </w:tcPr>
          <w:p w14:paraId="232A3A76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000CBC" w:rsidRPr="006A0552" w14:paraId="085BA1DF" w14:textId="77777777" w:rsidTr="003F09D3">
        <w:trPr>
          <w:trHeight w:val="737"/>
        </w:trPr>
        <w:tc>
          <w:tcPr>
            <w:tcW w:w="3681" w:type="dxa"/>
            <w:hideMark/>
          </w:tcPr>
          <w:p w14:paraId="0B71AE8D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Cochrane Central Register of Controlled Trials (CENTRAL) in The Cochrane Library (Wiley)</w:t>
            </w:r>
          </w:p>
        </w:tc>
        <w:tc>
          <w:tcPr>
            <w:tcW w:w="1918" w:type="dxa"/>
            <w:hideMark/>
          </w:tcPr>
          <w:p w14:paraId="23421364" w14:textId="28A032D9" w:rsidR="00000CBC" w:rsidRPr="006A0552" w:rsidRDefault="001A6EEF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8</w:t>
            </w:r>
            <w:r w:rsidRPr="001A6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7056" w:type="dxa"/>
            <w:gridSpan w:val="2"/>
            <w:hideMark/>
          </w:tcPr>
          <w:p w14:paraId="7ECFFB63" w14:textId="77777777" w:rsidR="009A4F36" w:rsidRPr="009A4F36" w:rsidRDefault="009A4F36" w:rsidP="009A4F36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F36">
              <w:rPr>
                <w:rFonts w:ascii="Times New Roman" w:hAnsi="Times New Roman" w:cs="Times New Roman"/>
                <w:sz w:val="24"/>
                <w:szCs w:val="24"/>
              </w:rPr>
              <w:t>#1 rectal cancer</w:t>
            </w:r>
          </w:p>
          <w:p w14:paraId="0BEBFD3A" w14:textId="77777777" w:rsidR="009A4F36" w:rsidRPr="009A4F36" w:rsidRDefault="009A4F36" w:rsidP="009A4F36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F36">
              <w:rPr>
                <w:rFonts w:ascii="Times New Roman" w:hAnsi="Times New Roman" w:cs="Times New Roman"/>
                <w:sz w:val="24"/>
                <w:szCs w:val="24"/>
              </w:rPr>
              <w:t>#2 local recurrence</w:t>
            </w:r>
          </w:p>
          <w:p w14:paraId="775E6213" w14:textId="77777777" w:rsidR="009A4F36" w:rsidRPr="009A4F36" w:rsidRDefault="009A4F36" w:rsidP="009A4F36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F36">
              <w:rPr>
                <w:rFonts w:ascii="Times New Roman" w:hAnsi="Times New Roman" w:cs="Times New Roman"/>
                <w:sz w:val="24"/>
                <w:szCs w:val="24"/>
              </w:rPr>
              <w:t xml:space="preserve">#3 patterns OR classification OR risk factors </w:t>
            </w:r>
          </w:p>
          <w:p w14:paraId="744EA6A3" w14:textId="7AE56218" w:rsidR="00000CBC" w:rsidRPr="006A0552" w:rsidRDefault="009A4F36" w:rsidP="009A4F36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F36">
              <w:rPr>
                <w:rFonts w:ascii="Times New Roman" w:hAnsi="Times New Roman" w:cs="Times New Roman"/>
                <w:sz w:val="24"/>
                <w:szCs w:val="24"/>
              </w:rPr>
              <w:t>#4 (#1 AND #2 AND #3)</w:t>
            </w:r>
          </w:p>
        </w:tc>
      </w:tr>
      <w:tr w:rsidR="00000CBC" w:rsidRPr="006A0552" w14:paraId="38DA1DA2" w14:textId="77777777" w:rsidTr="000A676E">
        <w:trPr>
          <w:trHeight w:val="529"/>
        </w:trPr>
        <w:tc>
          <w:tcPr>
            <w:tcW w:w="3681" w:type="dxa"/>
            <w:hideMark/>
          </w:tcPr>
          <w:p w14:paraId="3E5D95CB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MEDLINE (</w:t>
            </w:r>
            <w:proofErr w:type="spellStart"/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Pubmed</w:t>
            </w:r>
            <w:proofErr w:type="spellEnd"/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8" w:type="dxa"/>
            <w:hideMark/>
          </w:tcPr>
          <w:p w14:paraId="19EC313B" w14:textId="77777777" w:rsidR="009652CD" w:rsidRDefault="001C0B99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B99">
              <w:rPr>
                <w:rFonts w:ascii="Times New Roman" w:hAnsi="Times New Roman" w:cs="Times New Roman"/>
                <w:sz w:val="24"/>
                <w:szCs w:val="24"/>
              </w:rPr>
              <w:t xml:space="preserve">January 1947 to </w:t>
            </w:r>
          </w:p>
          <w:p w14:paraId="274865EA" w14:textId="259DB1DF" w:rsidR="00000CBC" w:rsidRPr="006A0552" w:rsidRDefault="001A6EEF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8</w:t>
            </w:r>
            <w:r w:rsidRPr="001A6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7056" w:type="dxa"/>
            <w:gridSpan w:val="2"/>
            <w:hideMark/>
          </w:tcPr>
          <w:p w14:paraId="1F7A7B55" w14:textId="3D63E965" w:rsidR="00000CBC" w:rsidRPr="006A0552" w:rsidRDefault="00BC7BD4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BD4">
              <w:rPr>
                <w:rFonts w:ascii="Times New Roman" w:hAnsi="Times New Roman" w:cs="Times New Roman"/>
                <w:sz w:val="24"/>
                <w:szCs w:val="24"/>
              </w:rPr>
              <w:t>(rectal cancer) AND (local recurrence) AND (patterns OR classification OR risk factors)</w:t>
            </w:r>
          </w:p>
        </w:tc>
      </w:tr>
      <w:tr w:rsidR="00000CBC" w:rsidRPr="006A0552" w14:paraId="5F488918" w14:textId="77777777" w:rsidTr="00067E0E">
        <w:trPr>
          <w:trHeight w:val="682"/>
        </w:trPr>
        <w:tc>
          <w:tcPr>
            <w:tcW w:w="3681" w:type="dxa"/>
            <w:hideMark/>
          </w:tcPr>
          <w:p w14:paraId="22AF9AB5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EMBASE (</w:t>
            </w:r>
            <w:proofErr w:type="spellStart"/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OvidSP</w:t>
            </w:r>
            <w:proofErr w:type="spellEnd"/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8" w:type="dxa"/>
            <w:hideMark/>
          </w:tcPr>
          <w:p w14:paraId="712C3423" w14:textId="77777777" w:rsidR="009652CD" w:rsidRDefault="001C0B99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B99">
              <w:rPr>
                <w:rFonts w:ascii="Times New Roman" w:hAnsi="Times New Roman" w:cs="Times New Roman"/>
                <w:sz w:val="24"/>
                <w:szCs w:val="24"/>
              </w:rPr>
              <w:t xml:space="preserve">January 1947 to </w:t>
            </w:r>
          </w:p>
          <w:p w14:paraId="45CED6D6" w14:textId="7A86F28C" w:rsidR="00000CBC" w:rsidRPr="006A0552" w:rsidRDefault="001A6EEF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8</w:t>
            </w:r>
            <w:r w:rsidRPr="001A6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7056" w:type="dxa"/>
            <w:gridSpan w:val="2"/>
            <w:hideMark/>
          </w:tcPr>
          <w:p w14:paraId="50C1A5A6" w14:textId="77777777" w:rsidR="00067E0E" w:rsidRPr="00067E0E" w:rsidRDefault="00067E0E" w:rsidP="00067E0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1 (rectal cancer).</w:t>
            </w:r>
            <w:proofErr w:type="spellStart"/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FFCB3B0" w14:textId="77777777" w:rsidR="00067E0E" w:rsidRPr="00067E0E" w:rsidRDefault="00067E0E" w:rsidP="00067E0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2 (local recurrence).</w:t>
            </w:r>
            <w:proofErr w:type="spellStart"/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C862D60" w14:textId="77777777" w:rsidR="00067E0E" w:rsidRPr="00067E0E" w:rsidRDefault="00067E0E" w:rsidP="00067E0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3 (patterns OR classification OR risk factors).</w:t>
            </w:r>
            <w:proofErr w:type="spellStart"/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</w:p>
          <w:p w14:paraId="5AA74D2C" w14:textId="12876577" w:rsidR="00000CBC" w:rsidRPr="006A0552" w:rsidRDefault="00067E0E" w:rsidP="00067E0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E">
              <w:rPr>
                <w:rFonts w:ascii="Times New Roman" w:hAnsi="Times New Roman" w:cs="Times New Roman"/>
                <w:sz w:val="24"/>
                <w:szCs w:val="24"/>
              </w:rPr>
              <w:t>4 1 AND 2 AND 3</w:t>
            </w:r>
          </w:p>
        </w:tc>
      </w:tr>
      <w:tr w:rsidR="00000CBC" w:rsidRPr="006A0552" w14:paraId="22A1DF59" w14:textId="77777777" w:rsidTr="003F09D3">
        <w:trPr>
          <w:gridAfter w:val="1"/>
          <w:wAfter w:w="6" w:type="dxa"/>
          <w:trHeight w:val="570"/>
        </w:trPr>
        <w:tc>
          <w:tcPr>
            <w:tcW w:w="3681" w:type="dxa"/>
            <w:hideMark/>
          </w:tcPr>
          <w:p w14:paraId="7CC03E13" w14:textId="77777777" w:rsidR="00000CBC" w:rsidRPr="006A0552" w:rsidRDefault="00000CBC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552">
              <w:rPr>
                <w:rFonts w:ascii="Times New Roman" w:hAnsi="Times New Roman" w:cs="Times New Roman"/>
                <w:bCs/>
                <w:sz w:val="24"/>
                <w:szCs w:val="24"/>
              </w:rPr>
              <w:t>Science Citation Index Expanded (http://www.webofknowledge.com/?DestApp=WOS)</w:t>
            </w:r>
          </w:p>
        </w:tc>
        <w:tc>
          <w:tcPr>
            <w:tcW w:w="1918" w:type="dxa"/>
            <w:hideMark/>
          </w:tcPr>
          <w:p w14:paraId="6ECA3260" w14:textId="77777777" w:rsidR="009652CD" w:rsidRDefault="001C0B99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B99">
              <w:rPr>
                <w:rFonts w:ascii="Times New Roman" w:hAnsi="Times New Roman" w:cs="Times New Roman"/>
                <w:sz w:val="24"/>
                <w:szCs w:val="24"/>
              </w:rPr>
              <w:t xml:space="preserve">January 1970 to </w:t>
            </w:r>
          </w:p>
          <w:p w14:paraId="761A4F5E" w14:textId="1A9E9527" w:rsidR="00000CBC" w:rsidRPr="006A0552" w:rsidRDefault="001A6EEF" w:rsidP="006A0552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8</w:t>
            </w:r>
            <w:r w:rsidRPr="001A6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7050" w:type="dxa"/>
            <w:hideMark/>
          </w:tcPr>
          <w:p w14:paraId="14163FD3" w14:textId="77777777" w:rsidR="00027CBE" w:rsidRPr="00027CBE" w:rsidRDefault="00027CBE" w:rsidP="00027CB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CBE">
              <w:rPr>
                <w:rFonts w:ascii="Times New Roman" w:hAnsi="Times New Roman" w:cs="Times New Roman"/>
                <w:sz w:val="24"/>
                <w:szCs w:val="24"/>
              </w:rPr>
              <w:t>#1 TS=(rectal cancer)</w:t>
            </w:r>
          </w:p>
          <w:p w14:paraId="349B5054" w14:textId="77777777" w:rsidR="00027CBE" w:rsidRPr="00027CBE" w:rsidRDefault="00027CBE" w:rsidP="00027CB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CBE">
              <w:rPr>
                <w:rFonts w:ascii="Times New Roman" w:hAnsi="Times New Roman" w:cs="Times New Roman"/>
                <w:sz w:val="24"/>
                <w:szCs w:val="24"/>
              </w:rPr>
              <w:t>#2 TS=(local recurrence)</w:t>
            </w:r>
          </w:p>
          <w:p w14:paraId="456575B7" w14:textId="77777777" w:rsidR="00027CBE" w:rsidRPr="00027CBE" w:rsidRDefault="00027CBE" w:rsidP="00027CB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CBE">
              <w:rPr>
                <w:rFonts w:ascii="Times New Roman" w:hAnsi="Times New Roman" w:cs="Times New Roman"/>
                <w:sz w:val="24"/>
                <w:szCs w:val="24"/>
              </w:rPr>
              <w:t>#3 TS=(patterns OR classification OR risk factors)</w:t>
            </w:r>
          </w:p>
          <w:p w14:paraId="1FEEAE4F" w14:textId="6061C718" w:rsidR="00000CBC" w:rsidRPr="006A0552" w:rsidRDefault="00027CBE" w:rsidP="00027CBE">
            <w:pPr>
              <w:tabs>
                <w:tab w:val="left" w:pos="526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CBE">
              <w:rPr>
                <w:rFonts w:ascii="Times New Roman" w:hAnsi="Times New Roman" w:cs="Times New Roman"/>
                <w:sz w:val="24"/>
                <w:szCs w:val="24"/>
              </w:rPr>
              <w:t>#4 #1 AND #2 AND #3</w:t>
            </w:r>
          </w:p>
        </w:tc>
      </w:tr>
    </w:tbl>
    <w:p w14:paraId="37021A39" w14:textId="77777777" w:rsidR="00000CBC" w:rsidRPr="006A0552" w:rsidRDefault="00000CBC" w:rsidP="006A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B4BBB8" w14:textId="77777777" w:rsidR="00000CBC" w:rsidRPr="006A0552" w:rsidRDefault="00000CBC" w:rsidP="006A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00CBC" w:rsidRPr="006A0552" w:rsidSect="006A05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285F2" w14:textId="77777777" w:rsidR="00FC3890" w:rsidRDefault="00FC3890" w:rsidP="000F54B5">
      <w:pPr>
        <w:spacing w:after="0" w:line="240" w:lineRule="auto"/>
      </w:pPr>
      <w:r>
        <w:separator/>
      </w:r>
    </w:p>
  </w:endnote>
  <w:endnote w:type="continuationSeparator" w:id="0">
    <w:p w14:paraId="590D5797" w14:textId="77777777" w:rsidR="00FC3890" w:rsidRDefault="00FC3890" w:rsidP="000F5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C9E77" w14:textId="77777777" w:rsidR="00FC3890" w:rsidRDefault="00FC3890" w:rsidP="000F54B5">
      <w:pPr>
        <w:spacing w:after="0" w:line="240" w:lineRule="auto"/>
      </w:pPr>
      <w:r>
        <w:separator/>
      </w:r>
    </w:p>
  </w:footnote>
  <w:footnote w:type="continuationSeparator" w:id="0">
    <w:p w14:paraId="11586EC9" w14:textId="77777777" w:rsidR="00FC3890" w:rsidRDefault="00FC3890" w:rsidP="000F5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AFF"/>
    <w:rsid w:val="00000CBC"/>
    <w:rsid w:val="0002327A"/>
    <w:rsid w:val="00027CBE"/>
    <w:rsid w:val="00067E0E"/>
    <w:rsid w:val="000A676E"/>
    <w:rsid w:val="000B320B"/>
    <w:rsid w:val="000E194E"/>
    <w:rsid w:val="000F54B5"/>
    <w:rsid w:val="00110B45"/>
    <w:rsid w:val="00120900"/>
    <w:rsid w:val="00120AD2"/>
    <w:rsid w:val="00140F68"/>
    <w:rsid w:val="00145118"/>
    <w:rsid w:val="001A6EEF"/>
    <w:rsid w:val="001C0B99"/>
    <w:rsid w:val="002942C7"/>
    <w:rsid w:val="00343DB6"/>
    <w:rsid w:val="0036276A"/>
    <w:rsid w:val="00374AFF"/>
    <w:rsid w:val="003A5EA0"/>
    <w:rsid w:val="003F09D3"/>
    <w:rsid w:val="004D54B6"/>
    <w:rsid w:val="005B3285"/>
    <w:rsid w:val="005C4176"/>
    <w:rsid w:val="006425BF"/>
    <w:rsid w:val="00642B69"/>
    <w:rsid w:val="006A0552"/>
    <w:rsid w:val="006C1CF5"/>
    <w:rsid w:val="006E679A"/>
    <w:rsid w:val="00782438"/>
    <w:rsid w:val="007934DD"/>
    <w:rsid w:val="008132B0"/>
    <w:rsid w:val="008561DC"/>
    <w:rsid w:val="009652CD"/>
    <w:rsid w:val="009A4F36"/>
    <w:rsid w:val="009F6519"/>
    <w:rsid w:val="00A52C15"/>
    <w:rsid w:val="00A761C7"/>
    <w:rsid w:val="00A978A4"/>
    <w:rsid w:val="00AD3EF2"/>
    <w:rsid w:val="00AE6210"/>
    <w:rsid w:val="00BC7BD4"/>
    <w:rsid w:val="00D61E74"/>
    <w:rsid w:val="00DA3553"/>
    <w:rsid w:val="00E6262F"/>
    <w:rsid w:val="00EB01F3"/>
    <w:rsid w:val="00EF75F7"/>
    <w:rsid w:val="00F25AF4"/>
    <w:rsid w:val="00F421DB"/>
    <w:rsid w:val="00F674D1"/>
    <w:rsid w:val="00FC3890"/>
    <w:rsid w:val="00FC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3F5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4AF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4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4B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4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4B5"/>
    <w:rPr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000C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3A5EA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A5EA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A5EA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A5E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6">
    <w:name w:val="Grid Table 5 Dark Accent 6"/>
    <w:basedOn w:val="TableNormal"/>
    <w:uiPriority w:val="50"/>
    <w:rsid w:val="00F421D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F421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F421D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F421D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urfulAccent6">
    <w:name w:val="List Table 7 Colorful Accent 6"/>
    <w:basedOn w:val="TableNormal"/>
    <w:uiPriority w:val="52"/>
    <w:rsid w:val="00F421D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Lal</dc:creator>
  <cp:keywords/>
  <dc:description/>
  <cp:lastModifiedBy>Zena Rokan</cp:lastModifiedBy>
  <cp:revision>3</cp:revision>
  <dcterms:created xsi:type="dcterms:W3CDTF">2020-06-17T17:53:00Z</dcterms:created>
  <dcterms:modified xsi:type="dcterms:W3CDTF">2020-09-02T12:23:00Z</dcterms:modified>
</cp:coreProperties>
</file>